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0EF35B" w14:textId="49A600E2" w:rsidR="000E42C2" w:rsidRPr="00DF7FF6" w:rsidRDefault="00DF7FF6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DF7FF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 3. Overview of the bivariate correlations among all predictors considered in the analyses</w:t>
      </w:r>
    </w:p>
    <w:p w14:paraId="0BAE09C1" w14:textId="77777777" w:rsidR="00032B45" w:rsidRPr="00032B45" w:rsidRDefault="00032B45" w:rsidP="00032B45">
      <w:pPr>
        <w:rPr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402"/>
        <w:gridCol w:w="960"/>
        <w:gridCol w:w="961"/>
        <w:gridCol w:w="961"/>
        <w:gridCol w:w="961"/>
        <w:gridCol w:w="960"/>
        <w:gridCol w:w="961"/>
        <w:gridCol w:w="961"/>
        <w:gridCol w:w="961"/>
        <w:gridCol w:w="961"/>
      </w:tblGrid>
      <w:tr w:rsidR="00032B45" w:rsidRPr="00575AF2" w14:paraId="2CFE66F1" w14:textId="77777777" w:rsidTr="00575AF2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E079E" w14:textId="77777777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75AF2">
              <w:rPr>
                <w:rFonts w:ascii="Times New Roman" w:hAnsi="Times New Roman" w:cs="Times New Roman"/>
                <w:b/>
                <w:bCs/>
              </w:rPr>
              <w:t>Predictor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D714EF" w14:textId="77777777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75AF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4AFB2E" w14:textId="77777777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75AF2"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92CBFC" w14:textId="77777777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75AF2"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A845D5" w14:textId="77777777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75AF2"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8BDA91" w14:textId="77777777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75AF2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4CAC97" w14:textId="77777777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75AF2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85F45F" w14:textId="77777777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75AF2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FCC058" w14:textId="77777777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75AF2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BD605" w14:textId="77777777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75AF2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032B45" w:rsidRPr="00032B45" w14:paraId="577FE9B0" w14:textId="77777777" w:rsidTr="00575AF2"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BFFF65" w14:textId="474639E5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AF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1. </w:t>
            </w:r>
            <w:r w:rsidR="00B27D4B" w:rsidRPr="00575AF2">
              <w:rPr>
                <w:rFonts w:ascii="Times New Roman" w:hAnsi="Times New Roman" w:cs="Times New Roman"/>
                <w:b/>
                <w:bCs/>
                <w:lang w:val="en-US"/>
              </w:rPr>
              <w:t>Experienced side effects (G-EEE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B5A958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2E8524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B66669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8383B1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FE3F5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B912DC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54847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82BB24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20469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</w:tr>
      <w:tr w:rsidR="00032B45" w:rsidRPr="00032B45" w14:paraId="254D70E7" w14:textId="77777777" w:rsidTr="00032B4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134F1F5" w14:textId="01BDFD47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AF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2. </w:t>
            </w:r>
            <w:r w:rsidR="00B27D4B" w:rsidRPr="00575AF2">
              <w:rPr>
                <w:rFonts w:ascii="Times New Roman" w:hAnsi="Times New Roman" w:cs="Times New Roman"/>
                <w:b/>
                <w:bCs/>
                <w:lang w:val="en-US"/>
              </w:rPr>
              <w:t>Si</w:t>
            </w:r>
            <w:r w:rsidR="005B707D" w:rsidRPr="00575AF2">
              <w:rPr>
                <w:rFonts w:ascii="Times New Roman" w:hAnsi="Times New Roman" w:cs="Times New Roman"/>
                <w:b/>
                <w:bCs/>
                <w:lang w:val="en-US"/>
              </w:rPr>
              <w:t>de-effect expectations at T1</w:t>
            </w:r>
            <w:r w:rsidR="00B27D4B" w:rsidRPr="00575AF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G-EE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473328DB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44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0B34622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8964165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7579EA0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76D3F4A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521A139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632C90B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55793D3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BCEBD9F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</w:tr>
      <w:tr w:rsidR="00032B45" w:rsidRPr="00032B45" w14:paraId="328A63F9" w14:textId="77777777" w:rsidTr="00032B4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6F1163A" w14:textId="77777777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AF2">
              <w:rPr>
                <w:rFonts w:ascii="Times New Roman" w:hAnsi="Times New Roman" w:cs="Times New Roman"/>
                <w:b/>
                <w:bCs/>
                <w:lang w:val="en-US"/>
              </w:rPr>
              <w:t>3. Knowledge from observing a close relative with 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9EE6D6A" w14:textId="06F0FBB4" w:rsidR="00032B45" w:rsidRPr="00032B45" w:rsidRDefault="00E8631A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32B45" w:rsidRPr="00032B45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AE833C8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91742F1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C6FF5BC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1E331380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87FE60D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DA93E50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0C868BD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3670728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</w:tr>
      <w:tr w:rsidR="00032B45" w:rsidRPr="00032B45" w14:paraId="4CB8874A" w14:textId="77777777" w:rsidTr="00032B4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22A0427" w14:textId="77777777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AF2">
              <w:rPr>
                <w:rFonts w:ascii="Times New Roman" w:hAnsi="Times New Roman" w:cs="Times New Roman"/>
                <w:b/>
                <w:bCs/>
                <w:lang w:val="en-US"/>
              </w:rPr>
              <w:t>4. Knowledge from social environment repor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0EE0497" w14:textId="7AE644DF" w:rsidR="00032B45" w:rsidRPr="00032B45" w:rsidRDefault="00E8631A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32B45" w:rsidRPr="00032B45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632E614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26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9B17A36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8AA4781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7785EA30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7763AD5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DBBDFE9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B89C203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EE4DB29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</w:tr>
      <w:tr w:rsidR="00032B45" w:rsidRPr="00032B45" w14:paraId="0219B251" w14:textId="77777777" w:rsidTr="00032B4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E2B0217" w14:textId="77777777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AF2">
              <w:rPr>
                <w:rFonts w:ascii="Times New Roman" w:hAnsi="Times New Roman" w:cs="Times New Roman"/>
                <w:b/>
                <w:bCs/>
                <w:lang w:val="en-US"/>
              </w:rPr>
              <w:t>5. Knowledge from media/other source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2FC0EE3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AD3EED6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F7E4F72" w14:textId="4F0C45BE" w:rsidR="00032B45" w:rsidRPr="00032B45" w:rsidRDefault="00E8631A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32B45" w:rsidRPr="00032B45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BBAC219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27*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6B51253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B8CBA71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0D9550C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CA07896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33EFA6A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</w:tr>
      <w:tr w:rsidR="00032B45" w:rsidRPr="00032B45" w14:paraId="60917D6F" w14:textId="77777777" w:rsidTr="00032B4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EDA7FEE" w14:textId="4285926E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575AF2">
              <w:rPr>
                <w:rFonts w:ascii="Times New Roman" w:hAnsi="Times New Roman" w:cs="Times New Roman"/>
                <w:b/>
                <w:bCs/>
                <w:lang w:val="en-US"/>
              </w:rPr>
              <w:t xml:space="preserve">6. </w:t>
            </w:r>
            <w:r w:rsidR="00311D54" w:rsidRPr="00575AF2">
              <w:rPr>
                <w:rFonts w:ascii="Times New Roman" w:hAnsi="Times New Roman" w:cs="Times New Roman"/>
                <w:b/>
                <w:bCs/>
                <w:lang w:val="en-US"/>
              </w:rPr>
              <w:t>Self-efficacy (CBI-B-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0F6A9147" w14:textId="1AF8858A" w:rsidR="00032B45" w:rsidRPr="00032B45" w:rsidRDefault="00E8631A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32B45" w:rsidRPr="00032B45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65403AC" w14:textId="42DC0EF4" w:rsidR="00032B45" w:rsidRPr="00032B45" w:rsidRDefault="00E8631A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32B45" w:rsidRPr="00032B45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01D9DC5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B3A88EC" w14:textId="12FBE8CD" w:rsidR="00032B45" w:rsidRPr="00032B45" w:rsidRDefault="00E8631A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32B45" w:rsidRPr="00032B45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3FA3B753" w14:textId="637BCC89" w:rsidR="00032B45" w:rsidRPr="00032B45" w:rsidRDefault="00E8631A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032B45" w:rsidRPr="00032B45"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6BCD315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4FA7DA3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8B281BF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3286AAF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</w:tr>
      <w:tr w:rsidR="00032B45" w:rsidRPr="00032B45" w14:paraId="2F18C44D" w14:textId="77777777" w:rsidTr="00032B45"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885FE90" w14:textId="445F8BCA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75AF2">
              <w:rPr>
                <w:rFonts w:ascii="Times New Roman" w:hAnsi="Times New Roman" w:cs="Times New Roman"/>
                <w:b/>
                <w:bCs/>
              </w:rPr>
              <w:t xml:space="preserve">7. </w:t>
            </w:r>
            <w:r w:rsidR="00311D54" w:rsidRPr="00575AF2">
              <w:rPr>
                <w:rFonts w:ascii="Times New Roman" w:hAnsi="Times New Roman" w:cs="Times New Roman"/>
                <w:b/>
                <w:bCs/>
              </w:rPr>
              <w:t>Hope (HHI-D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5783C216" w14:textId="4E380E1E" w:rsidR="00032B45" w:rsidRPr="00032B45" w:rsidRDefault="00E8631A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32B45" w:rsidRPr="00032B45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4B9B5C8" w14:textId="363F9F23" w:rsidR="00032B45" w:rsidRPr="00032B45" w:rsidRDefault="00E8631A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32B45" w:rsidRPr="00032B45">
              <w:rPr>
                <w:rFonts w:ascii="Times New Roman" w:hAnsi="Times New Roman" w:cs="Times New Roman"/>
              </w:rPr>
              <w:t>.26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37FBA29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6157E27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14:paraId="21956E0B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CAB6798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56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6B23CFC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EDA78AD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E543240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</w:tr>
      <w:tr w:rsidR="00032B45" w:rsidRPr="00032B45" w14:paraId="4312102E" w14:textId="77777777" w:rsidTr="00575AF2"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642F8BF9" w14:textId="0F1B33EC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75AF2">
              <w:rPr>
                <w:rFonts w:ascii="Times New Roman" w:hAnsi="Times New Roman" w:cs="Times New Roman"/>
                <w:b/>
                <w:bCs/>
              </w:rPr>
              <w:t xml:space="preserve">8. </w:t>
            </w:r>
            <w:r w:rsidR="00311D54" w:rsidRPr="00575AF2">
              <w:rPr>
                <w:rFonts w:ascii="Times New Roman" w:hAnsi="Times New Roman" w:cs="Times New Roman"/>
                <w:b/>
                <w:bCs/>
              </w:rPr>
              <w:t>Depression (PHQ-2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0F19ACAC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17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14:paraId="6701F476" w14:textId="07A59CB4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3</w:t>
            </w:r>
            <w:r w:rsidR="00E8631A">
              <w:rPr>
                <w:rFonts w:ascii="Times New Roman" w:hAnsi="Times New Roman" w:cs="Times New Roman"/>
              </w:rPr>
              <w:t>1</w:t>
            </w:r>
            <w:r w:rsidRPr="00032B45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14:paraId="510C32A0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14:paraId="5BFF0335" w14:textId="6634FF96" w:rsidR="00032B45" w:rsidRPr="00032B45" w:rsidRDefault="00E8631A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32B45" w:rsidRPr="00032B45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</w:tcPr>
          <w:p w14:paraId="612AF559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14:paraId="48134327" w14:textId="23147D58" w:rsidR="00032B45" w:rsidRPr="00032B45" w:rsidRDefault="00E8631A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32B45" w:rsidRPr="00032B45"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14:paraId="2604179F" w14:textId="21FC555D" w:rsidR="00032B45" w:rsidRPr="00032B45" w:rsidRDefault="00E8631A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</w:t>
            </w:r>
            <w:r w:rsidR="00032B45" w:rsidRPr="00032B45">
              <w:rPr>
                <w:rFonts w:ascii="Times New Roman" w:hAnsi="Times New Roman" w:cs="Times New Roman"/>
              </w:rPr>
              <w:t>32**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14:paraId="060AEA2F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–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</w:tcPr>
          <w:p w14:paraId="6BC6C21F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</w:p>
        </w:tc>
      </w:tr>
      <w:tr w:rsidR="00032B45" w:rsidRPr="00032B45" w14:paraId="58D950D5" w14:textId="77777777" w:rsidTr="00575AF2"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3845D" w14:textId="2A8D0421" w:rsidR="00032B45" w:rsidRPr="00575AF2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575AF2">
              <w:rPr>
                <w:rFonts w:ascii="Times New Roman" w:hAnsi="Times New Roman" w:cs="Times New Roman"/>
                <w:b/>
                <w:bCs/>
              </w:rPr>
              <w:t xml:space="preserve">9. </w:t>
            </w:r>
            <w:proofErr w:type="spellStart"/>
            <w:r w:rsidR="00E92D19" w:rsidRPr="00575AF2">
              <w:rPr>
                <w:rFonts w:ascii="Times New Roman" w:hAnsi="Times New Roman" w:cs="Times New Roman"/>
                <w:b/>
                <w:bCs/>
              </w:rPr>
              <w:t>Anxiety</w:t>
            </w:r>
            <w:proofErr w:type="spellEnd"/>
            <w:r w:rsidR="00E92D19" w:rsidRPr="00575AF2">
              <w:rPr>
                <w:rFonts w:ascii="Times New Roman" w:hAnsi="Times New Roman" w:cs="Times New Roman"/>
                <w:b/>
                <w:bCs/>
              </w:rPr>
              <w:t xml:space="preserve"> (GAD-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F99A7B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85174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27*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990C7" w14:textId="38B30725" w:rsidR="00032B45" w:rsidRPr="00032B45" w:rsidRDefault="00E8631A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32B45" w:rsidRPr="00032B45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4400A1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D8EE43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96F02" w14:textId="39F83EB1" w:rsidR="00032B45" w:rsidRPr="00032B45" w:rsidRDefault="00E8631A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32B45" w:rsidRPr="00032B45">
              <w:rPr>
                <w:rFonts w:ascii="Times New Roman" w:hAnsi="Times New Roman" w:cs="Times New Roman"/>
              </w:rPr>
              <w:t>.33**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4846F" w14:textId="0C47BEC5" w:rsidR="00032B45" w:rsidRPr="00032B45" w:rsidRDefault="00D426DE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032B45" w:rsidRPr="00032B45">
              <w:rPr>
                <w:rFonts w:ascii="Times New Roman" w:hAnsi="Times New Roman" w:cs="Times New Roman"/>
              </w:rPr>
              <w:t>.27*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94E99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.41**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906DE" w14:textId="77777777" w:rsidR="00032B45" w:rsidRPr="00032B45" w:rsidRDefault="00032B45" w:rsidP="00575AF2">
            <w:pPr>
              <w:spacing w:before="80" w:after="80" w:line="240" w:lineRule="auto"/>
              <w:rPr>
                <w:rFonts w:ascii="Times New Roman" w:hAnsi="Times New Roman" w:cs="Times New Roman"/>
              </w:rPr>
            </w:pPr>
            <w:r w:rsidRPr="00032B45">
              <w:rPr>
                <w:rFonts w:ascii="Times New Roman" w:hAnsi="Times New Roman" w:cs="Times New Roman"/>
              </w:rPr>
              <w:t>–</w:t>
            </w:r>
          </w:p>
        </w:tc>
      </w:tr>
    </w:tbl>
    <w:p w14:paraId="09BFA10B" w14:textId="77777777" w:rsidR="00032B45" w:rsidRPr="00032B45" w:rsidRDefault="00032B45" w:rsidP="00032B4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32B45">
        <w:rPr>
          <w:rFonts w:ascii="Times New Roman" w:hAnsi="Times New Roman" w:cs="Times New Roman"/>
          <w:sz w:val="20"/>
          <w:szCs w:val="20"/>
          <w:lang w:val="en-US"/>
        </w:rPr>
        <w:t>Note. Values are Pearson correlation coefficients. *p* &lt; .05 (*), *p* &lt; .01 (**).</w:t>
      </w:r>
      <w:r w:rsidRPr="00032B45">
        <w:rPr>
          <w:rFonts w:ascii="Times New Roman" w:hAnsi="Times New Roman" w:cs="Times New Roman"/>
          <w:sz w:val="20"/>
          <w:szCs w:val="20"/>
          <w:lang w:val="en-US"/>
        </w:rPr>
        <w:br/>
      </w:r>
    </w:p>
    <w:p w14:paraId="71517A86" w14:textId="77777777" w:rsidR="00032B45" w:rsidRDefault="00032B45">
      <w:pPr>
        <w:rPr>
          <w:lang w:val="en-US"/>
        </w:rPr>
      </w:pPr>
    </w:p>
    <w:p w14:paraId="437A7A54" w14:textId="77777777" w:rsidR="00034589" w:rsidRPr="00DF7FF6" w:rsidRDefault="00034589">
      <w:pPr>
        <w:rPr>
          <w:lang w:val="en-US"/>
        </w:rPr>
      </w:pPr>
    </w:p>
    <w:sectPr w:rsidR="00034589" w:rsidRPr="00DF7FF6" w:rsidSect="00032B45">
      <w:pgSz w:w="15840" w:h="23420"/>
      <w:pgMar w:top="1417" w:right="1417" w:bottom="1134" w:left="1417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82A"/>
    <w:rsid w:val="00027778"/>
    <w:rsid w:val="00032B45"/>
    <w:rsid w:val="00034589"/>
    <w:rsid w:val="000660C8"/>
    <w:rsid w:val="00091022"/>
    <w:rsid w:val="000E42C2"/>
    <w:rsid w:val="0011382D"/>
    <w:rsid w:val="00134604"/>
    <w:rsid w:val="002C2437"/>
    <w:rsid w:val="00311D54"/>
    <w:rsid w:val="003961B6"/>
    <w:rsid w:val="00452E50"/>
    <w:rsid w:val="004A0D69"/>
    <w:rsid w:val="005167CF"/>
    <w:rsid w:val="00575AF2"/>
    <w:rsid w:val="005B707D"/>
    <w:rsid w:val="005E6506"/>
    <w:rsid w:val="00647B1F"/>
    <w:rsid w:val="009D02DD"/>
    <w:rsid w:val="00A47D14"/>
    <w:rsid w:val="00B27D4B"/>
    <w:rsid w:val="00C00FF5"/>
    <w:rsid w:val="00CC5D1E"/>
    <w:rsid w:val="00D426DE"/>
    <w:rsid w:val="00DA3885"/>
    <w:rsid w:val="00DF7FF6"/>
    <w:rsid w:val="00E10472"/>
    <w:rsid w:val="00E5082A"/>
    <w:rsid w:val="00E8631A"/>
    <w:rsid w:val="00E92D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3C51AE"/>
  <w15:chartTrackingRefBased/>
  <w15:docId w15:val="{9938F76F-7E73-42A6-9AFD-73FC12299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032B45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32B45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Grapp</dc:creator>
  <cp:keywords/>
  <dc:description/>
  <cp:lastModifiedBy>Miriam Grapp</cp:lastModifiedBy>
  <cp:revision>17</cp:revision>
  <dcterms:created xsi:type="dcterms:W3CDTF">2025-09-16T08:14:00Z</dcterms:created>
  <dcterms:modified xsi:type="dcterms:W3CDTF">2025-10-21T08:44:00Z</dcterms:modified>
</cp:coreProperties>
</file>